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F255B" w14:textId="77777777" w:rsidR="00000DAE" w:rsidRPr="00956CCA" w:rsidRDefault="00000DAE" w:rsidP="00000DAE">
      <w:pPr>
        <w:pStyle w:val="BodyText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proofErr w:type="gramStart"/>
      <w:r w:rsidRPr="00BF09F4">
        <w:rPr>
          <w:rFonts w:ascii="Times New Roman" w:hAnsi="Times New Roman" w:cs="Times New Roman"/>
          <w:b/>
          <w:sz w:val="21"/>
          <w:szCs w:val="21"/>
        </w:rPr>
        <w:t>Supplemental Table 1</w:t>
      </w:r>
      <w:r w:rsidRPr="00956CCA">
        <w:rPr>
          <w:rFonts w:ascii="Times New Roman" w:hAnsi="Times New Roman" w:cs="Times New Roman"/>
          <w:sz w:val="21"/>
          <w:szCs w:val="21"/>
        </w:rPr>
        <w:t>.</w:t>
      </w:r>
      <w:proofErr w:type="gramEnd"/>
      <w:r w:rsidRPr="00956CCA">
        <w:rPr>
          <w:rFonts w:ascii="Times New Roman" w:hAnsi="Times New Roman" w:cs="Times New Roman"/>
          <w:sz w:val="21"/>
          <w:szCs w:val="21"/>
        </w:rPr>
        <w:t xml:space="preserve"> Details of the differences in the time course from symptom onset between survivors and deaths</w:t>
      </w:r>
    </w:p>
    <w:tbl>
      <w:tblPr>
        <w:tblW w:w="10915" w:type="dxa"/>
        <w:tblLook w:val="04A0" w:firstRow="1" w:lastRow="0" w:firstColumn="1" w:lastColumn="0" w:noHBand="0" w:noVBand="1"/>
      </w:tblPr>
      <w:tblGrid>
        <w:gridCol w:w="4395"/>
        <w:gridCol w:w="1417"/>
        <w:gridCol w:w="1276"/>
        <w:gridCol w:w="1276"/>
        <w:gridCol w:w="1417"/>
        <w:gridCol w:w="1134"/>
      </w:tblGrid>
      <w:tr w:rsidR="00000DAE" w:rsidRPr="00956CCA" w14:paraId="340A562C" w14:textId="77777777" w:rsidTr="00A360A5">
        <w:trPr>
          <w:trHeight w:val="413"/>
        </w:trPr>
        <w:tc>
          <w:tcPr>
            <w:tcW w:w="439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C849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Variable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86325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All patient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07F59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Survivor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4B4E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Deaths</w:t>
            </w:r>
          </w:p>
        </w:tc>
        <w:tc>
          <w:tcPr>
            <w:tcW w:w="255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BE3C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Mechanical Ventilation</w:t>
            </w:r>
          </w:p>
          <w:p w14:paraId="5161E7E6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</w:p>
        </w:tc>
      </w:tr>
      <w:tr w:rsidR="00000DAE" w:rsidRPr="00956CCA" w14:paraId="03FAAA3E" w14:textId="77777777" w:rsidTr="00A360A5">
        <w:trPr>
          <w:trHeight w:val="412"/>
        </w:trPr>
        <w:tc>
          <w:tcPr>
            <w:tcW w:w="4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893E1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DD38F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highlight w:val="cyan"/>
                <w:lang w:val="en-AU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A1753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DA717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FF254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Survivor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40333E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Deaths</w:t>
            </w:r>
          </w:p>
        </w:tc>
      </w:tr>
      <w:tr w:rsidR="00000DAE" w:rsidRPr="00956CCA" w14:paraId="35F6CD57" w14:textId="77777777" w:rsidTr="00A360A5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14:paraId="4261C266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Time (days), median (IQR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3B6B8D89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highlight w:val="cyan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28218960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noWrap/>
            <w:vAlign w:val="center"/>
          </w:tcPr>
          <w:p w14:paraId="29A00217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noWrap/>
            <w:vAlign w:val="center"/>
          </w:tcPr>
          <w:p w14:paraId="7A7CFA81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lang w:val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vAlign w:val="center"/>
          </w:tcPr>
          <w:p w14:paraId="27A31203" w14:textId="77777777" w:rsidR="00000DAE" w:rsidRPr="00956CCA" w:rsidRDefault="00000DAE" w:rsidP="00A360A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1"/>
                <w:lang w:val="en-AU"/>
              </w:rPr>
            </w:pPr>
          </w:p>
        </w:tc>
      </w:tr>
      <w:tr w:rsidR="00000DAE" w:rsidRPr="00956CCA" w14:paraId="00ACCAC7" w14:textId="77777777" w:rsidTr="00A360A5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04AAF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From symptom onset to hospital 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E11BC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4 (2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-</w:t>
            </w: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7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444B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3 (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-</w:t>
            </w: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7D9C5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5 (3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-</w:t>
            </w: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7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A4350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2 (1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-7</w:t>
            </w: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551B8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5 (3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-</w:t>
            </w: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7)</w:t>
            </w:r>
          </w:p>
        </w:tc>
      </w:tr>
      <w:tr w:rsidR="00000DAE" w:rsidRPr="00956CCA" w14:paraId="1DEA00AC" w14:textId="77777777" w:rsidTr="00A360A5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BD9FA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From hospital admission to ICU 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65A0A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2 (1-4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E734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1 (1-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AB13A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3 (1-5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DB0F2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2 (1-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1A92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3 (1-5)</w:t>
            </w:r>
          </w:p>
        </w:tc>
      </w:tr>
      <w:tr w:rsidR="00000DAE" w:rsidRPr="00956CCA" w14:paraId="13F762A4" w14:textId="77777777" w:rsidTr="00A360A5">
        <w:trPr>
          <w:trHeight w:val="31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2891B7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rom symptom onset to ICU 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06ADB0A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 (4-12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620C5D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 (3-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2811DD5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 (5-12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E624A3F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 (3-9)</w:t>
            </w:r>
          </w:p>
        </w:tc>
        <w:tc>
          <w:tcPr>
            <w:tcW w:w="1134" w:type="dxa"/>
            <w:vAlign w:val="center"/>
          </w:tcPr>
          <w:p w14:paraId="2BC732DF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 (5-12)</w:t>
            </w:r>
          </w:p>
        </w:tc>
      </w:tr>
      <w:tr w:rsidR="00000DAE" w:rsidRPr="00956CCA" w14:paraId="67C2C106" w14:textId="77777777" w:rsidTr="00A360A5">
        <w:trPr>
          <w:trHeight w:val="31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FE7F3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From ICU admission to ICU discharge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21BDB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5 (2-1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3A4D0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8 (5-14)</w:t>
            </w:r>
          </w:p>
        </w:tc>
        <w:tc>
          <w:tcPr>
            <w:tcW w:w="127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6639A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4 (2-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7F2F3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10 (5-2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8600C41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4 (2-9)</w:t>
            </w:r>
          </w:p>
        </w:tc>
      </w:tr>
      <w:tr w:rsidR="00000DAE" w:rsidRPr="00956CCA" w14:paraId="7FD958AB" w14:textId="77777777" w:rsidTr="00A360A5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3F1DA" w14:textId="77777777" w:rsidR="00000DAE" w:rsidRPr="00956CCA" w:rsidRDefault="00000DAE" w:rsidP="00A360A5">
            <w:pP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From ICU discharge to hospital discharge or deat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1F689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0 (0-0)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2BC468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1 (1-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6</w:t>
            </w: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A8D11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szCs w:val="21"/>
                <w:lang w:val="en-AU"/>
              </w:rPr>
              <w:t>8 (4-14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2A35D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5 (0-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1E6A1" w14:textId="77777777" w:rsidR="00000DAE" w:rsidRPr="00956CCA" w:rsidRDefault="00000DAE" w:rsidP="00A360A5">
            <w:pPr>
              <w:jc w:val="right"/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</w:pPr>
            <w:r w:rsidRPr="00956CCA">
              <w:rPr>
                <w:rFonts w:ascii="Times New Roman" w:eastAsia="Times New Roman" w:hAnsi="Times New Roman" w:cs="Times New Roman"/>
                <w:color w:val="000000"/>
                <w:szCs w:val="21"/>
                <w:lang w:val="en-AU"/>
              </w:rPr>
              <w:t>8 (5-14)</w:t>
            </w:r>
          </w:p>
        </w:tc>
      </w:tr>
    </w:tbl>
    <w:p w14:paraId="639AE176" w14:textId="77777777" w:rsidR="00000DAE" w:rsidRDefault="00000DAE" w:rsidP="00000DAE">
      <w:pPr>
        <w:rPr>
          <w:rFonts w:ascii="Times New Roman" w:hAnsi="Times New Roman" w:cs="Times New Roman"/>
          <w:szCs w:val="21"/>
        </w:rPr>
      </w:pPr>
    </w:p>
    <w:p w14:paraId="04C656DE" w14:textId="2BB54167" w:rsidR="00427EBF" w:rsidRPr="00000DAE" w:rsidRDefault="00000DAE" w:rsidP="00000DAE">
      <w:r w:rsidRPr="00956CCA">
        <w:rPr>
          <w:rFonts w:ascii="Times New Roman" w:hAnsi="Times New Roman" w:cs="Times New Roman"/>
          <w:szCs w:val="21"/>
        </w:rPr>
        <w:t>IQR interquartil</w:t>
      </w:r>
      <w:r>
        <w:rPr>
          <w:rFonts w:ascii="Times New Roman" w:hAnsi="Times New Roman" w:cs="Times New Roman"/>
          <w:szCs w:val="21"/>
        </w:rPr>
        <w:t>e range, ICU intensive care unit</w:t>
      </w:r>
    </w:p>
    <w:sectPr w:rsidR="00427EBF" w:rsidRPr="00000DAE" w:rsidSect="00124F1B">
      <w:pgSz w:w="11905" w:h="16837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Tahoma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F1B"/>
    <w:rsid w:val="00000DAE"/>
    <w:rsid w:val="0002687C"/>
    <w:rsid w:val="00124F1B"/>
    <w:rsid w:val="00203198"/>
    <w:rsid w:val="003B6711"/>
    <w:rsid w:val="005476AE"/>
    <w:rsid w:val="00594765"/>
    <w:rsid w:val="006D347A"/>
    <w:rsid w:val="008A05BF"/>
    <w:rsid w:val="00992D42"/>
    <w:rsid w:val="00A6485E"/>
    <w:rsid w:val="00A660A6"/>
    <w:rsid w:val="00B078D2"/>
    <w:rsid w:val="00CE5909"/>
    <w:rsid w:val="00CF0EF5"/>
    <w:rsid w:val="00F40367"/>
    <w:rsid w:val="00F65E85"/>
    <w:rsid w:val="00F87924"/>
    <w:rsid w:val="00FD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5FFCD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F1B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F1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F1B"/>
    <w:rPr>
      <w:rFonts w:ascii="Times New Roman" w:eastAsiaTheme="majorEastAsia" w:hAnsi="Times New Roman" w:cstheme="majorBidi"/>
      <w:b/>
      <w:color w:val="000000" w:themeColor="text1"/>
      <w:kern w:val="2"/>
      <w:sz w:val="36"/>
      <w:szCs w:val="32"/>
      <w:lang w:val="en-US" w:eastAsia="ja-JP"/>
    </w:rPr>
  </w:style>
  <w:style w:type="paragraph" w:styleId="BodyText">
    <w:name w:val="Body Text"/>
    <w:basedOn w:val="Normal"/>
    <w:link w:val="BodyTextChar"/>
    <w:qFormat/>
    <w:rsid w:val="00000DAE"/>
    <w:pPr>
      <w:widowControl/>
      <w:spacing w:before="180" w:after="180"/>
      <w:jc w:val="left"/>
    </w:pPr>
    <w:rPr>
      <w:rFonts w:eastAsia="MS Mincho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000DAE"/>
    <w:rPr>
      <w:rFonts w:eastAsia="MS Mincho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D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F1B"/>
    <w:pPr>
      <w:widowControl w:val="0"/>
      <w:jc w:val="both"/>
    </w:pPr>
    <w:rPr>
      <w:kern w:val="2"/>
      <w:sz w:val="21"/>
      <w:szCs w:val="22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F1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F1B"/>
    <w:rPr>
      <w:rFonts w:ascii="Times New Roman" w:eastAsiaTheme="majorEastAsia" w:hAnsi="Times New Roman" w:cstheme="majorBidi"/>
      <w:b/>
      <w:color w:val="000000" w:themeColor="text1"/>
      <w:kern w:val="2"/>
      <w:sz w:val="36"/>
      <w:szCs w:val="32"/>
      <w:lang w:val="en-US" w:eastAsia="ja-JP"/>
    </w:rPr>
  </w:style>
  <w:style w:type="paragraph" w:styleId="BodyText">
    <w:name w:val="Body Text"/>
    <w:basedOn w:val="Normal"/>
    <w:link w:val="BodyTextChar"/>
    <w:qFormat/>
    <w:rsid w:val="00000DAE"/>
    <w:pPr>
      <w:widowControl/>
      <w:spacing w:before="180" w:after="180"/>
      <w:jc w:val="left"/>
    </w:pPr>
    <w:rPr>
      <w:rFonts w:eastAsia="MS Mincho"/>
      <w:kern w:val="0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000DAE"/>
    <w:rPr>
      <w:rFonts w:eastAsia="MS Mincho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Rosa Sudarso Tarigan</dc:creator>
  <cp:keywords/>
  <dc:description/>
  <cp:lastModifiedBy>Eva Miranda Marwali</cp:lastModifiedBy>
  <cp:revision>2</cp:revision>
  <dcterms:created xsi:type="dcterms:W3CDTF">2023-08-06T11:20:00Z</dcterms:created>
  <dcterms:modified xsi:type="dcterms:W3CDTF">2023-08-06T11:20:00Z</dcterms:modified>
</cp:coreProperties>
</file>